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0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6F20F2" w:rsidRPr="006F20F2" w:rsidTr="00223516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20F2">
              <w:rPr>
                <w:rFonts w:ascii="Arial" w:hAnsi="Arial" w:cs="Arial"/>
                <w:b/>
                <w:bCs/>
                <w:sz w:val="24"/>
                <w:szCs w:val="24"/>
              </w:rPr>
              <w:t>All Variants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20F2">
              <w:rPr>
                <w:rFonts w:ascii="Arial" w:hAnsi="Arial" w:cs="Arial"/>
                <w:b/>
                <w:bCs/>
                <w:sz w:val="24"/>
                <w:szCs w:val="24"/>
              </w:rPr>
              <w:t>Typed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20F2">
              <w:rPr>
                <w:rFonts w:ascii="Arial" w:hAnsi="Arial" w:cs="Arial"/>
                <w:b/>
                <w:bCs/>
                <w:sz w:val="24"/>
                <w:szCs w:val="24"/>
              </w:rPr>
              <w:t>Imputed</w:t>
            </w:r>
          </w:p>
        </w:tc>
      </w:tr>
      <w:tr w:rsidR="006F20F2" w:rsidRPr="006F20F2" w:rsidTr="0018228E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De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In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SNP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De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Ins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SNP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De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Ins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6F20F2" w:rsidRPr="006F20F2" w:rsidRDefault="006F20F2" w:rsidP="006F20F2">
            <w:pPr>
              <w:jc w:val="center"/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SNP</w:t>
            </w:r>
          </w:p>
        </w:tc>
      </w:tr>
      <w:tr w:rsidR="00223516" w:rsidRPr="006F20F2" w:rsidTr="00223516">
        <w:trPr>
          <w:trHeight w:val="315"/>
        </w:trPr>
        <w:tc>
          <w:tcPr>
            <w:tcW w:w="120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23516" w:rsidRPr="006F20F2" w:rsidRDefault="00223516" w:rsidP="006F20F2">
            <w:pPr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Coding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4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3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1900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218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44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32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23516" w:rsidRPr="00F512C3" w:rsidRDefault="00223516" w:rsidP="00223516">
            <w:pPr>
              <w:jc w:val="center"/>
            </w:pPr>
            <w:r w:rsidRPr="00F512C3">
              <w:t>1682</w:t>
            </w:r>
          </w:p>
        </w:tc>
      </w:tr>
      <w:tr w:rsidR="00223516" w:rsidRPr="006F20F2" w:rsidTr="00223516">
        <w:trPr>
          <w:trHeight w:val="315"/>
        </w:trPr>
        <w:tc>
          <w:tcPr>
            <w:tcW w:w="12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223516" w:rsidRPr="006F20F2" w:rsidRDefault="00223516" w:rsidP="007C0EA2">
            <w:pPr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UTR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717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58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40</w:t>
            </w:r>
          </w:p>
        </w:tc>
        <w:tc>
          <w:tcPr>
            <w:tcW w:w="1134" w:type="dxa"/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94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559</w:t>
            </w:r>
          </w:p>
        </w:tc>
      </w:tr>
      <w:tr w:rsidR="00223516" w:rsidRPr="006F20F2" w:rsidTr="00223516">
        <w:trPr>
          <w:trHeight w:val="315"/>
        </w:trPr>
        <w:tc>
          <w:tcPr>
            <w:tcW w:w="12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223516" w:rsidRPr="006F20F2" w:rsidRDefault="00044DD8" w:rsidP="007C0EA2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plic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2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2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</w:t>
            </w:r>
          </w:p>
        </w:tc>
        <w:tc>
          <w:tcPr>
            <w:tcW w:w="1134" w:type="dxa"/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0</w:t>
            </w:r>
          </w:p>
        </w:tc>
      </w:tr>
      <w:tr w:rsidR="00223516" w:rsidRPr="006F20F2" w:rsidTr="00223516">
        <w:trPr>
          <w:trHeight w:val="315"/>
        </w:trPr>
        <w:tc>
          <w:tcPr>
            <w:tcW w:w="12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223516" w:rsidRPr="006F20F2" w:rsidRDefault="00223516" w:rsidP="007C0EA2">
            <w:pPr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Introni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30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22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39510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2025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3079</w:t>
            </w:r>
          </w:p>
        </w:tc>
        <w:tc>
          <w:tcPr>
            <w:tcW w:w="1134" w:type="dxa"/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224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37485</w:t>
            </w:r>
          </w:p>
        </w:tc>
      </w:tr>
      <w:tr w:rsidR="00223516" w:rsidRPr="006F20F2" w:rsidTr="00223516">
        <w:trPr>
          <w:trHeight w:val="330"/>
        </w:trPr>
        <w:tc>
          <w:tcPr>
            <w:tcW w:w="120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223516" w:rsidRPr="006F20F2" w:rsidRDefault="00223516" w:rsidP="007C0EA2">
            <w:pPr>
              <w:rPr>
                <w:rFonts w:cs="Arial"/>
                <w:b/>
                <w:bCs/>
              </w:rPr>
            </w:pPr>
            <w:r w:rsidRPr="006F20F2">
              <w:rPr>
                <w:rFonts w:cs="Arial"/>
                <w:b/>
                <w:bCs/>
              </w:rPr>
              <w:t>Intergeni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23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5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28674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0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107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231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</w:tcPr>
          <w:p w:rsidR="00223516" w:rsidRPr="00F512C3" w:rsidRDefault="00223516" w:rsidP="00223516">
            <w:pPr>
              <w:jc w:val="center"/>
            </w:pPr>
            <w:r w:rsidRPr="00F512C3">
              <w:t>1539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223516" w:rsidRDefault="00223516" w:rsidP="00223516">
            <w:pPr>
              <w:jc w:val="center"/>
            </w:pPr>
            <w:r w:rsidRPr="00F512C3">
              <w:t>27567</w:t>
            </w:r>
          </w:p>
        </w:tc>
      </w:tr>
    </w:tbl>
    <w:p w:rsidR="005239F0" w:rsidRPr="005F74BB" w:rsidRDefault="005239F0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239F0" w:rsidRPr="005F74BB" w:rsidSect="006F20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0F2"/>
    <w:rsid w:val="00044DD8"/>
    <w:rsid w:val="0018228E"/>
    <w:rsid w:val="00223516"/>
    <w:rsid w:val="005239F0"/>
    <w:rsid w:val="005F74BB"/>
    <w:rsid w:val="006F20F2"/>
    <w:rsid w:val="008E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9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MS</dc:creator>
  <cp:lastModifiedBy>EJMS</cp:lastModifiedBy>
  <cp:revision>5</cp:revision>
  <dcterms:created xsi:type="dcterms:W3CDTF">2015-11-13T14:45:00Z</dcterms:created>
  <dcterms:modified xsi:type="dcterms:W3CDTF">2015-11-20T11:50:00Z</dcterms:modified>
</cp:coreProperties>
</file>